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D8835F" w14:textId="538202E2" w:rsidR="00FF2546" w:rsidRDefault="008D7CCB" w:rsidP="00CF3016">
      <w:pPr>
        <w:autoSpaceDE w:val="0"/>
        <w:autoSpaceDN w:val="0"/>
        <w:adjustRightInd w:val="0"/>
        <w:spacing w:after="0" w:line="480" w:lineRule="auto"/>
      </w:pPr>
      <w:r>
        <w:rPr>
          <w:noProof/>
        </w:rPr>
        <w:drawing>
          <wp:inline distT="0" distB="0" distL="0" distR="0" wp14:anchorId="3DB58054" wp14:editId="24E2B2DA">
            <wp:extent cx="3629025" cy="605957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figure-4-comb-b.tif"/>
                    <pic:cNvPicPr/>
                  </pic:nvPicPr>
                  <pic:blipFill>
                    <a:blip r:embed="rId7">
                      <a:extLst>
                        <a:ext uri="{28A0092B-C50C-407E-A947-70E740481C1C}">
                          <a14:useLocalDpi xmlns:a14="http://schemas.microsoft.com/office/drawing/2010/main" val="0"/>
                        </a:ext>
                      </a:extLst>
                    </a:blip>
                    <a:stretch>
                      <a:fillRect/>
                    </a:stretch>
                  </pic:blipFill>
                  <pic:spPr>
                    <a:xfrm>
                      <a:off x="0" y="0"/>
                      <a:ext cx="3633624" cy="6067255"/>
                    </a:xfrm>
                    <a:prstGeom prst="rect">
                      <a:avLst/>
                    </a:prstGeom>
                  </pic:spPr>
                </pic:pic>
              </a:graphicData>
            </a:graphic>
          </wp:inline>
        </w:drawing>
      </w:r>
      <w:bookmarkStart w:id="0" w:name="_GoBack"/>
      <w:bookmarkEnd w:id="0"/>
    </w:p>
    <w:p w14:paraId="777A0F0A" w14:textId="1C84C1A2" w:rsidR="00CF3016" w:rsidRDefault="00AB63F2" w:rsidP="00B07446">
      <w:pPr>
        <w:pStyle w:val="Default"/>
      </w:pPr>
      <w:r>
        <w:rPr>
          <w:b/>
          <w:bCs/>
          <w:sz w:val="23"/>
          <w:szCs w:val="23"/>
        </w:rPr>
        <w:t>S</w:t>
      </w:r>
      <w:r w:rsidR="00E256C7">
        <w:rPr>
          <w:b/>
          <w:bCs/>
          <w:sz w:val="23"/>
          <w:szCs w:val="23"/>
        </w:rPr>
        <w:t>5</w:t>
      </w:r>
      <w:r>
        <w:rPr>
          <w:b/>
          <w:bCs/>
          <w:sz w:val="23"/>
          <w:szCs w:val="23"/>
        </w:rPr>
        <w:t xml:space="preserve"> Fig. </w:t>
      </w:r>
      <w:r w:rsidRPr="00CD0603">
        <w:rPr>
          <w:b/>
          <w:sz w:val="23"/>
          <w:szCs w:val="23"/>
        </w:rPr>
        <w:t xml:space="preserve">Expression of </w:t>
      </w:r>
      <w:r w:rsidRPr="00CD0603">
        <w:rPr>
          <w:b/>
          <w:i/>
          <w:iCs/>
          <w:sz w:val="23"/>
          <w:szCs w:val="23"/>
        </w:rPr>
        <w:t xml:space="preserve">dvssj1 </w:t>
      </w:r>
      <w:r w:rsidRPr="00CD0603">
        <w:rPr>
          <w:b/>
          <w:sz w:val="23"/>
          <w:szCs w:val="23"/>
        </w:rPr>
        <w:t>mRNA (A) and protein (B) in WCR first through third instar larval tissues.</w:t>
      </w:r>
      <w:r>
        <w:rPr>
          <w:sz w:val="23"/>
          <w:szCs w:val="23"/>
        </w:rPr>
        <w:t xml:space="preserve"> Panel A shows transcript abundance (relative to RNA load) of </w:t>
      </w:r>
      <w:r w:rsidR="004F3ABF" w:rsidRPr="004F3ABF">
        <w:rPr>
          <w:i/>
          <w:noProof/>
          <w:sz w:val="23"/>
          <w:szCs w:val="23"/>
        </w:rPr>
        <w:t>dv</w:t>
      </w:r>
      <w:r w:rsidRPr="004F3ABF">
        <w:rPr>
          <w:i/>
          <w:noProof/>
          <w:sz w:val="23"/>
          <w:szCs w:val="23"/>
        </w:rPr>
        <w:t>ssj</w:t>
      </w:r>
      <w:r w:rsidRPr="00C77B61">
        <w:rPr>
          <w:i/>
          <w:sz w:val="23"/>
          <w:szCs w:val="23"/>
        </w:rPr>
        <w:t>1</w:t>
      </w:r>
      <w:r>
        <w:rPr>
          <w:sz w:val="23"/>
          <w:szCs w:val="23"/>
        </w:rPr>
        <w:t>, -</w:t>
      </w:r>
      <w:r w:rsidRPr="00C77B61">
        <w:rPr>
          <w:i/>
          <w:sz w:val="23"/>
          <w:szCs w:val="23"/>
        </w:rPr>
        <w:t>tubulin</w:t>
      </w:r>
      <w:r>
        <w:rPr>
          <w:sz w:val="23"/>
          <w:szCs w:val="23"/>
        </w:rPr>
        <w:t xml:space="preserve"> and </w:t>
      </w:r>
      <w:r w:rsidRPr="00C77B61">
        <w:rPr>
          <w:i/>
          <w:sz w:val="23"/>
          <w:szCs w:val="23"/>
        </w:rPr>
        <w:t>EF1</w:t>
      </w:r>
      <w:r w:rsidR="004F3ABF" w:rsidRPr="004F3ABF">
        <w:rPr>
          <w:i/>
          <w:sz w:val="23"/>
          <w:szCs w:val="23"/>
        </w:rPr>
        <w:t>a</w:t>
      </w:r>
      <w:r w:rsidR="004F3ABF">
        <w:rPr>
          <w:sz w:val="23"/>
          <w:szCs w:val="23"/>
        </w:rPr>
        <w:t xml:space="preserve"> </w:t>
      </w:r>
      <w:r>
        <w:rPr>
          <w:sz w:val="23"/>
          <w:szCs w:val="23"/>
        </w:rPr>
        <w:t>in whole (W), isolated gut (G), and carcass (C) after gut removal for first, second and third instar larvae normalized to the values measured for whole larvae. Panel B shows DVSSJ protein determined by band densitometry (see main methods) of western blot images normalized to the total protein in the tissue homogenate.  A representative western blot (panel C) is from samples collected from first instar larvae is also shown. Protein samples equivalent to 10 individual guts, carcasses or whole larvae were loaded in four replicates and standard DVSSJ1 protein (</w:t>
      </w:r>
      <w:r w:rsidR="00C36911">
        <w:rPr>
          <w:sz w:val="23"/>
          <w:szCs w:val="23"/>
        </w:rPr>
        <w:t>Supporting</w:t>
      </w:r>
      <w:r>
        <w:rPr>
          <w:sz w:val="23"/>
          <w:szCs w:val="23"/>
        </w:rPr>
        <w:t xml:space="preserve"> Method) was loaded 4, 3, 2, 1 and 0.5 ng per lane (left to right). These data confirm the use of whole insect samples for expression analysis and gut samples for protein expression analysis should not give disparate results.</w:t>
      </w:r>
      <w:r w:rsidR="00B07446">
        <w:t xml:space="preserve"> </w:t>
      </w:r>
    </w:p>
    <w:sectPr w:rsidR="00CF301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3D113" w14:textId="77777777" w:rsidR="00A338E8" w:rsidRDefault="00A338E8" w:rsidP="00F521C1">
      <w:pPr>
        <w:spacing w:after="0" w:line="240" w:lineRule="auto"/>
      </w:pPr>
      <w:r>
        <w:separator/>
      </w:r>
    </w:p>
  </w:endnote>
  <w:endnote w:type="continuationSeparator" w:id="0">
    <w:p w14:paraId="301B2475" w14:textId="77777777" w:rsidR="00A338E8" w:rsidRDefault="00A338E8" w:rsidP="00F52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FCE34D" w14:textId="77777777" w:rsidR="00A338E8" w:rsidRDefault="00A338E8" w:rsidP="00F521C1">
      <w:pPr>
        <w:spacing w:after="0" w:line="240" w:lineRule="auto"/>
      </w:pPr>
      <w:r>
        <w:separator/>
      </w:r>
    </w:p>
  </w:footnote>
  <w:footnote w:type="continuationSeparator" w:id="0">
    <w:p w14:paraId="37B9A568" w14:textId="77777777" w:rsidR="00A338E8" w:rsidRDefault="00A338E8" w:rsidP="00F521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AF22B6" w14:textId="43D02787" w:rsidR="00F521C1" w:rsidRDefault="00F521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124"/>
    <w:multiLevelType w:val="hybridMultilevel"/>
    <w:tmpl w:val="97ECE39A"/>
    <w:lvl w:ilvl="0" w:tplc="4760A656">
      <w:start w:val="1"/>
      <w:numFmt w:val="decimal"/>
      <w:lvlText w:val="(%1)"/>
      <w:lvlJc w:val="left"/>
    </w:lvl>
    <w:lvl w:ilvl="1" w:tplc="B2B07E76">
      <w:numFmt w:val="decimal"/>
      <w:lvlText w:val=""/>
      <w:lvlJc w:val="left"/>
    </w:lvl>
    <w:lvl w:ilvl="2" w:tplc="EB00190A">
      <w:numFmt w:val="decimal"/>
      <w:lvlText w:val=""/>
      <w:lvlJc w:val="left"/>
    </w:lvl>
    <w:lvl w:ilvl="3" w:tplc="DED8B19E">
      <w:numFmt w:val="decimal"/>
      <w:lvlText w:val=""/>
      <w:lvlJc w:val="left"/>
    </w:lvl>
    <w:lvl w:ilvl="4" w:tplc="67F46D24">
      <w:numFmt w:val="decimal"/>
      <w:lvlText w:val=""/>
      <w:lvlJc w:val="left"/>
    </w:lvl>
    <w:lvl w:ilvl="5" w:tplc="8D4E91C8">
      <w:numFmt w:val="decimal"/>
      <w:lvlText w:val=""/>
      <w:lvlJc w:val="left"/>
    </w:lvl>
    <w:lvl w:ilvl="6" w:tplc="0C8EEAC4">
      <w:numFmt w:val="decimal"/>
      <w:lvlText w:val=""/>
      <w:lvlJc w:val="left"/>
    </w:lvl>
    <w:lvl w:ilvl="7" w:tplc="F06E6506">
      <w:numFmt w:val="decimal"/>
      <w:lvlText w:val=""/>
      <w:lvlJc w:val="left"/>
    </w:lvl>
    <w:lvl w:ilvl="8" w:tplc="07C8C826">
      <w:numFmt w:val="decimal"/>
      <w:lvlText w:val=""/>
      <w:lvlJc w:val="left"/>
    </w:lvl>
  </w:abstractNum>
  <w:abstractNum w:abstractNumId="1" w15:restartNumberingAfterBreak="0">
    <w:nsid w:val="00006443"/>
    <w:multiLevelType w:val="hybridMultilevel"/>
    <w:tmpl w:val="CC8226C0"/>
    <w:lvl w:ilvl="0" w:tplc="DBCA54A8">
      <w:start w:val="1"/>
      <w:numFmt w:val="decimal"/>
      <w:lvlText w:val="%1"/>
      <w:lvlJc w:val="left"/>
    </w:lvl>
    <w:lvl w:ilvl="1" w:tplc="41F60E16">
      <w:numFmt w:val="decimal"/>
      <w:lvlText w:val=""/>
      <w:lvlJc w:val="left"/>
    </w:lvl>
    <w:lvl w:ilvl="2" w:tplc="D82C8E8A">
      <w:numFmt w:val="decimal"/>
      <w:lvlText w:val=""/>
      <w:lvlJc w:val="left"/>
    </w:lvl>
    <w:lvl w:ilvl="3" w:tplc="BCEC47FC">
      <w:numFmt w:val="decimal"/>
      <w:lvlText w:val=""/>
      <w:lvlJc w:val="left"/>
    </w:lvl>
    <w:lvl w:ilvl="4" w:tplc="1EB45FC8">
      <w:numFmt w:val="decimal"/>
      <w:lvlText w:val=""/>
      <w:lvlJc w:val="left"/>
    </w:lvl>
    <w:lvl w:ilvl="5" w:tplc="097E8520">
      <w:numFmt w:val="decimal"/>
      <w:lvlText w:val=""/>
      <w:lvlJc w:val="left"/>
    </w:lvl>
    <w:lvl w:ilvl="6" w:tplc="B4EA0742">
      <w:numFmt w:val="decimal"/>
      <w:lvlText w:val=""/>
      <w:lvlJc w:val="left"/>
    </w:lvl>
    <w:lvl w:ilvl="7" w:tplc="C9F44226">
      <w:numFmt w:val="decimal"/>
      <w:lvlText w:val=""/>
      <w:lvlJc w:val="left"/>
    </w:lvl>
    <w:lvl w:ilvl="8" w:tplc="41E68F30">
      <w:numFmt w:val="decimal"/>
      <w:lvlText w:val=""/>
      <w:lvlJc w:val="left"/>
    </w:lvl>
  </w:abstractNum>
  <w:abstractNum w:abstractNumId="2" w15:restartNumberingAfterBreak="0">
    <w:nsid w:val="013E5E38"/>
    <w:multiLevelType w:val="hybridMultilevel"/>
    <w:tmpl w:val="B38A5F4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37036C"/>
    <w:multiLevelType w:val="hybridMultilevel"/>
    <w:tmpl w:val="80EA1C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267625"/>
    <w:multiLevelType w:val="hybridMultilevel"/>
    <w:tmpl w:val="C966F34C"/>
    <w:lvl w:ilvl="0" w:tplc="6C36C09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awMDAzszQzMjM1NjBW0lEKTi0uzszPAykwNqsFAC+0QiE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ae5eextttpke2x5r5r0xqf00v9vwt25za&quot;&gt;SSJ1-MOA&lt;record-ids&gt;&lt;item&gt;31&lt;/item&gt;&lt;item&gt;39&lt;/item&gt;&lt;item&gt;40&lt;/item&gt;&lt;item&gt;41&lt;/item&gt;&lt;item&gt;42&lt;/item&gt;&lt;/record-ids&gt;&lt;/item&gt;&lt;/Libraries&gt;"/>
  </w:docVars>
  <w:rsids>
    <w:rsidRoot w:val="001B2A4A"/>
    <w:rsid w:val="00014A83"/>
    <w:rsid w:val="00032A48"/>
    <w:rsid w:val="00057B1C"/>
    <w:rsid w:val="00061C7B"/>
    <w:rsid w:val="000742FF"/>
    <w:rsid w:val="0007438D"/>
    <w:rsid w:val="00074429"/>
    <w:rsid w:val="000C41C4"/>
    <w:rsid w:val="000C6583"/>
    <w:rsid w:val="000F467A"/>
    <w:rsid w:val="000F66DF"/>
    <w:rsid w:val="00102957"/>
    <w:rsid w:val="00107511"/>
    <w:rsid w:val="00117B2E"/>
    <w:rsid w:val="00165FB6"/>
    <w:rsid w:val="00170C33"/>
    <w:rsid w:val="001725E8"/>
    <w:rsid w:val="00174402"/>
    <w:rsid w:val="00182DB5"/>
    <w:rsid w:val="001A3E99"/>
    <w:rsid w:val="001A669A"/>
    <w:rsid w:val="001B2A4A"/>
    <w:rsid w:val="001C79A4"/>
    <w:rsid w:val="00204977"/>
    <w:rsid w:val="00211096"/>
    <w:rsid w:val="00243BCA"/>
    <w:rsid w:val="0027276D"/>
    <w:rsid w:val="00275F90"/>
    <w:rsid w:val="00281DC9"/>
    <w:rsid w:val="00296AC2"/>
    <w:rsid w:val="00297FE9"/>
    <w:rsid w:val="002B533E"/>
    <w:rsid w:val="002C2080"/>
    <w:rsid w:val="002C3218"/>
    <w:rsid w:val="002D1CC3"/>
    <w:rsid w:val="002D6B5B"/>
    <w:rsid w:val="002E0439"/>
    <w:rsid w:val="002E238C"/>
    <w:rsid w:val="0030291C"/>
    <w:rsid w:val="003301A9"/>
    <w:rsid w:val="00351957"/>
    <w:rsid w:val="00377617"/>
    <w:rsid w:val="003835A1"/>
    <w:rsid w:val="003B0787"/>
    <w:rsid w:val="003C4D5F"/>
    <w:rsid w:val="003D5FD1"/>
    <w:rsid w:val="004011AD"/>
    <w:rsid w:val="00413925"/>
    <w:rsid w:val="00423E0C"/>
    <w:rsid w:val="00430B42"/>
    <w:rsid w:val="00433FF1"/>
    <w:rsid w:val="00434145"/>
    <w:rsid w:val="00441BC2"/>
    <w:rsid w:val="004534CF"/>
    <w:rsid w:val="004613CD"/>
    <w:rsid w:val="004716B1"/>
    <w:rsid w:val="0047292B"/>
    <w:rsid w:val="00487788"/>
    <w:rsid w:val="00491435"/>
    <w:rsid w:val="00491E62"/>
    <w:rsid w:val="0049490B"/>
    <w:rsid w:val="004C2D61"/>
    <w:rsid w:val="004C419F"/>
    <w:rsid w:val="004C58ED"/>
    <w:rsid w:val="004F0563"/>
    <w:rsid w:val="004F3ABF"/>
    <w:rsid w:val="00512C81"/>
    <w:rsid w:val="005255E5"/>
    <w:rsid w:val="005360CA"/>
    <w:rsid w:val="00537CA3"/>
    <w:rsid w:val="005440D9"/>
    <w:rsid w:val="00586AC4"/>
    <w:rsid w:val="00594ED2"/>
    <w:rsid w:val="005A27E8"/>
    <w:rsid w:val="005A2884"/>
    <w:rsid w:val="005A792B"/>
    <w:rsid w:val="005B0348"/>
    <w:rsid w:val="005C0560"/>
    <w:rsid w:val="005C7CD9"/>
    <w:rsid w:val="005D3617"/>
    <w:rsid w:val="005F11AF"/>
    <w:rsid w:val="005F1C0D"/>
    <w:rsid w:val="0065591A"/>
    <w:rsid w:val="0066451A"/>
    <w:rsid w:val="0068472D"/>
    <w:rsid w:val="006848E9"/>
    <w:rsid w:val="00697229"/>
    <w:rsid w:val="006A683E"/>
    <w:rsid w:val="006E1779"/>
    <w:rsid w:val="006E1B36"/>
    <w:rsid w:val="006F212D"/>
    <w:rsid w:val="007350F0"/>
    <w:rsid w:val="007516B6"/>
    <w:rsid w:val="007524D7"/>
    <w:rsid w:val="00775F78"/>
    <w:rsid w:val="00785A36"/>
    <w:rsid w:val="007A1301"/>
    <w:rsid w:val="007B5D4C"/>
    <w:rsid w:val="007C75C5"/>
    <w:rsid w:val="007E427B"/>
    <w:rsid w:val="007F6118"/>
    <w:rsid w:val="008055C2"/>
    <w:rsid w:val="00810E3C"/>
    <w:rsid w:val="0082248F"/>
    <w:rsid w:val="00831BE7"/>
    <w:rsid w:val="008372F7"/>
    <w:rsid w:val="0084713E"/>
    <w:rsid w:val="00874957"/>
    <w:rsid w:val="008979AB"/>
    <w:rsid w:val="008B036D"/>
    <w:rsid w:val="008B3EFC"/>
    <w:rsid w:val="008B4FA0"/>
    <w:rsid w:val="008B55E4"/>
    <w:rsid w:val="008B6C21"/>
    <w:rsid w:val="008D3DFA"/>
    <w:rsid w:val="008D5155"/>
    <w:rsid w:val="008D7CCB"/>
    <w:rsid w:val="008E5B8A"/>
    <w:rsid w:val="008E647E"/>
    <w:rsid w:val="009309C8"/>
    <w:rsid w:val="00937D27"/>
    <w:rsid w:val="00951EB6"/>
    <w:rsid w:val="00952BDD"/>
    <w:rsid w:val="00957D82"/>
    <w:rsid w:val="009669FD"/>
    <w:rsid w:val="00966E19"/>
    <w:rsid w:val="009871DD"/>
    <w:rsid w:val="00993F05"/>
    <w:rsid w:val="009A47A5"/>
    <w:rsid w:val="009C38D4"/>
    <w:rsid w:val="009C4FD5"/>
    <w:rsid w:val="009D5B28"/>
    <w:rsid w:val="009F1044"/>
    <w:rsid w:val="00A05262"/>
    <w:rsid w:val="00A16013"/>
    <w:rsid w:val="00A16473"/>
    <w:rsid w:val="00A228B3"/>
    <w:rsid w:val="00A26C85"/>
    <w:rsid w:val="00A338E8"/>
    <w:rsid w:val="00A40905"/>
    <w:rsid w:val="00A627F1"/>
    <w:rsid w:val="00A6483D"/>
    <w:rsid w:val="00A64A42"/>
    <w:rsid w:val="00A8011B"/>
    <w:rsid w:val="00A90D94"/>
    <w:rsid w:val="00AA7EE7"/>
    <w:rsid w:val="00AB63F2"/>
    <w:rsid w:val="00AC3069"/>
    <w:rsid w:val="00AC7523"/>
    <w:rsid w:val="00AD4A76"/>
    <w:rsid w:val="00B07446"/>
    <w:rsid w:val="00B15C56"/>
    <w:rsid w:val="00B2380F"/>
    <w:rsid w:val="00B3059C"/>
    <w:rsid w:val="00B31157"/>
    <w:rsid w:val="00B535EC"/>
    <w:rsid w:val="00B54161"/>
    <w:rsid w:val="00B56085"/>
    <w:rsid w:val="00B573F2"/>
    <w:rsid w:val="00B87F6B"/>
    <w:rsid w:val="00B91C75"/>
    <w:rsid w:val="00B95872"/>
    <w:rsid w:val="00BD3620"/>
    <w:rsid w:val="00BD5708"/>
    <w:rsid w:val="00BE1119"/>
    <w:rsid w:val="00BF5056"/>
    <w:rsid w:val="00BF52BD"/>
    <w:rsid w:val="00BF58F1"/>
    <w:rsid w:val="00C03E46"/>
    <w:rsid w:val="00C15504"/>
    <w:rsid w:val="00C36911"/>
    <w:rsid w:val="00C54D5D"/>
    <w:rsid w:val="00C77B61"/>
    <w:rsid w:val="00C818AD"/>
    <w:rsid w:val="00CB4CE6"/>
    <w:rsid w:val="00CB6F64"/>
    <w:rsid w:val="00CD0603"/>
    <w:rsid w:val="00CD2327"/>
    <w:rsid w:val="00CE07D0"/>
    <w:rsid w:val="00CE1408"/>
    <w:rsid w:val="00CE2AB8"/>
    <w:rsid w:val="00CF3016"/>
    <w:rsid w:val="00D2220C"/>
    <w:rsid w:val="00D33D13"/>
    <w:rsid w:val="00D34FEE"/>
    <w:rsid w:val="00D5066D"/>
    <w:rsid w:val="00D53FA0"/>
    <w:rsid w:val="00D54CD4"/>
    <w:rsid w:val="00DC73C0"/>
    <w:rsid w:val="00DD392D"/>
    <w:rsid w:val="00E256C7"/>
    <w:rsid w:val="00E34267"/>
    <w:rsid w:val="00E441A5"/>
    <w:rsid w:val="00E471F6"/>
    <w:rsid w:val="00E6698A"/>
    <w:rsid w:val="00E6711A"/>
    <w:rsid w:val="00E90F90"/>
    <w:rsid w:val="00EC2259"/>
    <w:rsid w:val="00EE3905"/>
    <w:rsid w:val="00EF1B0A"/>
    <w:rsid w:val="00F03BEE"/>
    <w:rsid w:val="00F07243"/>
    <w:rsid w:val="00F07700"/>
    <w:rsid w:val="00F17382"/>
    <w:rsid w:val="00F24DFC"/>
    <w:rsid w:val="00F32F97"/>
    <w:rsid w:val="00F47E55"/>
    <w:rsid w:val="00F521C1"/>
    <w:rsid w:val="00F536AF"/>
    <w:rsid w:val="00F61633"/>
    <w:rsid w:val="00FA3515"/>
    <w:rsid w:val="00FA7246"/>
    <w:rsid w:val="00FC361F"/>
    <w:rsid w:val="00FD3BDC"/>
    <w:rsid w:val="00FD4092"/>
    <w:rsid w:val="00FF18BC"/>
    <w:rsid w:val="00FF2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23ACEB"/>
  <w15:chartTrackingRefBased/>
  <w15:docId w15:val="{B525F5D7-9B48-4881-A8F2-9BC6CEEF5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6E1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C73C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C73C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1550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15504"/>
    <w:rPr>
      <w:rFonts w:ascii="Calibri" w:hAnsi="Calibri"/>
      <w:szCs w:val="21"/>
    </w:rPr>
  </w:style>
  <w:style w:type="paragraph" w:styleId="ListParagraph">
    <w:name w:val="List Paragraph"/>
    <w:basedOn w:val="Normal"/>
    <w:link w:val="ListParagraphChar"/>
    <w:uiPriority w:val="34"/>
    <w:qFormat/>
    <w:rsid w:val="00C15504"/>
    <w:pPr>
      <w:ind w:left="720"/>
      <w:contextualSpacing/>
    </w:pPr>
  </w:style>
  <w:style w:type="paragraph" w:customStyle="1" w:styleId="EndNoteBibliographyTitle">
    <w:name w:val="EndNote Bibliography Title"/>
    <w:basedOn w:val="Normal"/>
    <w:link w:val="EndNoteBibliographyTitleChar"/>
    <w:rsid w:val="00C15504"/>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C15504"/>
  </w:style>
  <w:style w:type="character" w:customStyle="1" w:styleId="EndNoteBibliographyTitleChar">
    <w:name w:val="EndNote Bibliography Title Char"/>
    <w:basedOn w:val="ListParagraphChar"/>
    <w:link w:val="EndNoteBibliographyTitle"/>
    <w:rsid w:val="00C15504"/>
    <w:rPr>
      <w:rFonts w:ascii="Calibri" w:hAnsi="Calibri"/>
      <w:noProof/>
    </w:rPr>
  </w:style>
  <w:style w:type="paragraph" w:customStyle="1" w:styleId="EndNoteBibliography">
    <w:name w:val="EndNote Bibliography"/>
    <w:basedOn w:val="Normal"/>
    <w:link w:val="EndNoteBibliographyChar"/>
    <w:rsid w:val="00C15504"/>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C15504"/>
    <w:rPr>
      <w:rFonts w:ascii="Calibri" w:hAnsi="Calibri"/>
      <w:noProof/>
    </w:rPr>
  </w:style>
  <w:style w:type="character" w:customStyle="1" w:styleId="Heading1Char">
    <w:name w:val="Heading 1 Char"/>
    <w:basedOn w:val="DefaultParagraphFont"/>
    <w:link w:val="Heading1"/>
    <w:uiPriority w:val="9"/>
    <w:rsid w:val="00966E19"/>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FF254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521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1C1"/>
  </w:style>
  <w:style w:type="paragraph" w:styleId="Footer">
    <w:name w:val="footer"/>
    <w:basedOn w:val="Normal"/>
    <w:link w:val="FooterChar"/>
    <w:uiPriority w:val="99"/>
    <w:unhideWhenUsed/>
    <w:rsid w:val="00F521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1C1"/>
  </w:style>
  <w:style w:type="character" w:styleId="Emphasis">
    <w:name w:val="Emphasis"/>
    <w:basedOn w:val="DefaultParagraphFont"/>
    <w:uiPriority w:val="20"/>
    <w:qFormat/>
    <w:rsid w:val="00F32F97"/>
    <w:rPr>
      <w:i/>
      <w:iCs/>
    </w:rPr>
  </w:style>
  <w:style w:type="paragraph" w:styleId="BalloonText">
    <w:name w:val="Balloon Text"/>
    <w:basedOn w:val="Normal"/>
    <w:link w:val="BalloonTextChar"/>
    <w:uiPriority w:val="99"/>
    <w:semiHidden/>
    <w:unhideWhenUsed/>
    <w:rsid w:val="004C2D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D61"/>
    <w:rPr>
      <w:rFonts w:ascii="Segoe UI" w:hAnsi="Segoe UI" w:cs="Segoe UI"/>
      <w:sz w:val="18"/>
      <w:szCs w:val="18"/>
    </w:rPr>
  </w:style>
  <w:style w:type="paragraph" w:customStyle="1" w:styleId="Default">
    <w:name w:val="Default"/>
    <w:rsid w:val="00AB63F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DC73C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C73C0"/>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57305">
      <w:bodyDiv w:val="1"/>
      <w:marLeft w:val="0"/>
      <w:marRight w:val="0"/>
      <w:marTop w:val="0"/>
      <w:marBottom w:val="0"/>
      <w:divBdr>
        <w:top w:val="none" w:sz="0" w:space="0" w:color="auto"/>
        <w:left w:val="none" w:sz="0" w:space="0" w:color="auto"/>
        <w:bottom w:val="none" w:sz="0" w:space="0" w:color="auto"/>
        <w:right w:val="none" w:sz="0" w:space="0" w:color="auto"/>
      </w:divBdr>
    </w:div>
    <w:div w:id="108206542">
      <w:bodyDiv w:val="1"/>
      <w:marLeft w:val="0"/>
      <w:marRight w:val="0"/>
      <w:marTop w:val="0"/>
      <w:marBottom w:val="0"/>
      <w:divBdr>
        <w:top w:val="none" w:sz="0" w:space="0" w:color="auto"/>
        <w:left w:val="none" w:sz="0" w:space="0" w:color="auto"/>
        <w:bottom w:val="none" w:sz="0" w:space="0" w:color="auto"/>
        <w:right w:val="none" w:sz="0" w:space="0" w:color="auto"/>
      </w:divBdr>
    </w:div>
    <w:div w:id="135726791">
      <w:bodyDiv w:val="1"/>
      <w:marLeft w:val="0"/>
      <w:marRight w:val="0"/>
      <w:marTop w:val="0"/>
      <w:marBottom w:val="0"/>
      <w:divBdr>
        <w:top w:val="none" w:sz="0" w:space="0" w:color="auto"/>
        <w:left w:val="none" w:sz="0" w:space="0" w:color="auto"/>
        <w:bottom w:val="none" w:sz="0" w:space="0" w:color="auto"/>
        <w:right w:val="none" w:sz="0" w:space="0" w:color="auto"/>
      </w:divBdr>
    </w:div>
    <w:div w:id="245581766">
      <w:bodyDiv w:val="1"/>
      <w:marLeft w:val="0"/>
      <w:marRight w:val="0"/>
      <w:marTop w:val="0"/>
      <w:marBottom w:val="0"/>
      <w:divBdr>
        <w:top w:val="none" w:sz="0" w:space="0" w:color="auto"/>
        <w:left w:val="none" w:sz="0" w:space="0" w:color="auto"/>
        <w:bottom w:val="none" w:sz="0" w:space="0" w:color="auto"/>
        <w:right w:val="none" w:sz="0" w:space="0" w:color="auto"/>
      </w:divBdr>
    </w:div>
    <w:div w:id="334456597">
      <w:bodyDiv w:val="1"/>
      <w:marLeft w:val="0"/>
      <w:marRight w:val="0"/>
      <w:marTop w:val="0"/>
      <w:marBottom w:val="0"/>
      <w:divBdr>
        <w:top w:val="none" w:sz="0" w:space="0" w:color="auto"/>
        <w:left w:val="none" w:sz="0" w:space="0" w:color="auto"/>
        <w:bottom w:val="none" w:sz="0" w:space="0" w:color="auto"/>
        <w:right w:val="none" w:sz="0" w:space="0" w:color="auto"/>
      </w:divBdr>
    </w:div>
    <w:div w:id="667366288">
      <w:bodyDiv w:val="1"/>
      <w:marLeft w:val="0"/>
      <w:marRight w:val="0"/>
      <w:marTop w:val="0"/>
      <w:marBottom w:val="0"/>
      <w:divBdr>
        <w:top w:val="none" w:sz="0" w:space="0" w:color="auto"/>
        <w:left w:val="none" w:sz="0" w:space="0" w:color="auto"/>
        <w:bottom w:val="none" w:sz="0" w:space="0" w:color="auto"/>
        <w:right w:val="none" w:sz="0" w:space="0" w:color="auto"/>
      </w:divBdr>
    </w:div>
    <w:div w:id="771516981">
      <w:bodyDiv w:val="1"/>
      <w:marLeft w:val="0"/>
      <w:marRight w:val="0"/>
      <w:marTop w:val="0"/>
      <w:marBottom w:val="0"/>
      <w:divBdr>
        <w:top w:val="none" w:sz="0" w:space="0" w:color="auto"/>
        <w:left w:val="none" w:sz="0" w:space="0" w:color="auto"/>
        <w:bottom w:val="none" w:sz="0" w:space="0" w:color="auto"/>
        <w:right w:val="none" w:sz="0" w:space="0" w:color="auto"/>
      </w:divBdr>
    </w:div>
    <w:div w:id="938610962">
      <w:bodyDiv w:val="1"/>
      <w:marLeft w:val="0"/>
      <w:marRight w:val="0"/>
      <w:marTop w:val="0"/>
      <w:marBottom w:val="0"/>
      <w:divBdr>
        <w:top w:val="none" w:sz="0" w:space="0" w:color="auto"/>
        <w:left w:val="none" w:sz="0" w:space="0" w:color="auto"/>
        <w:bottom w:val="none" w:sz="0" w:space="0" w:color="auto"/>
        <w:right w:val="none" w:sz="0" w:space="0" w:color="auto"/>
      </w:divBdr>
    </w:div>
    <w:div w:id="941648006">
      <w:bodyDiv w:val="1"/>
      <w:marLeft w:val="0"/>
      <w:marRight w:val="0"/>
      <w:marTop w:val="0"/>
      <w:marBottom w:val="0"/>
      <w:divBdr>
        <w:top w:val="none" w:sz="0" w:space="0" w:color="auto"/>
        <w:left w:val="none" w:sz="0" w:space="0" w:color="auto"/>
        <w:bottom w:val="none" w:sz="0" w:space="0" w:color="auto"/>
        <w:right w:val="none" w:sz="0" w:space="0" w:color="auto"/>
      </w:divBdr>
    </w:div>
    <w:div w:id="1557230808">
      <w:bodyDiv w:val="1"/>
      <w:marLeft w:val="0"/>
      <w:marRight w:val="0"/>
      <w:marTop w:val="0"/>
      <w:marBottom w:val="0"/>
      <w:divBdr>
        <w:top w:val="none" w:sz="0" w:space="0" w:color="auto"/>
        <w:left w:val="none" w:sz="0" w:space="0" w:color="auto"/>
        <w:bottom w:val="none" w:sz="0" w:space="0" w:color="auto"/>
        <w:right w:val="none" w:sz="0" w:space="0" w:color="auto"/>
      </w:divBdr>
    </w:div>
    <w:div w:id="1681548240">
      <w:bodyDiv w:val="1"/>
      <w:marLeft w:val="0"/>
      <w:marRight w:val="0"/>
      <w:marTop w:val="0"/>
      <w:marBottom w:val="0"/>
      <w:divBdr>
        <w:top w:val="none" w:sz="0" w:space="0" w:color="auto"/>
        <w:left w:val="none" w:sz="0" w:space="0" w:color="auto"/>
        <w:bottom w:val="none" w:sz="0" w:space="0" w:color="auto"/>
        <w:right w:val="none" w:sz="0" w:space="0" w:color="auto"/>
      </w:divBdr>
    </w:div>
    <w:div w:id="1702512950">
      <w:bodyDiv w:val="1"/>
      <w:marLeft w:val="0"/>
      <w:marRight w:val="0"/>
      <w:marTop w:val="0"/>
      <w:marBottom w:val="0"/>
      <w:divBdr>
        <w:top w:val="none" w:sz="0" w:space="0" w:color="auto"/>
        <w:left w:val="none" w:sz="0" w:space="0" w:color="auto"/>
        <w:bottom w:val="none" w:sz="0" w:space="0" w:color="auto"/>
        <w:right w:val="none" w:sz="0" w:space="0" w:color="auto"/>
      </w:divBdr>
    </w:div>
    <w:div w:id="1851143571">
      <w:bodyDiv w:val="1"/>
      <w:marLeft w:val="0"/>
      <w:marRight w:val="0"/>
      <w:marTop w:val="0"/>
      <w:marBottom w:val="0"/>
      <w:divBdr>
        <w:top w:val="none" w:sz="0" w:space="0" w:color="auto"/>
        <w:left w:val="none" w:sz="0" w:space="0" w:color="auto"/>
        <w:bottom w:val="none" w:sz="0" w:space="0" w:color="auto"/>
        <w:right w:val="none" w:sz="0" w:space="0" w:color="auto"/>
      </w:divBdr>
    </w:div>
    <w:div w:id="1866090567">
      <w:bodyDiv w:val="1"/>
      <w:marLeft w:val="0"/>
      <w:marRight w:val="0"/>
      <w:marTop w:val="0"/>
      <w:marBottom w:val="0"/>
      <w:divBdr>
        <w:top w:val="none" w:sz="0" w:space="0" w:color="auto"/>
        <w:left w:val="none" w:sz="0" w:space="0" w:color="auto"/>
        <w:bottom w:val="none" w:sz="0" w:space="0" w:color="auto"/>
        <w:right w:val="none" w:sz="0" w:space="0" w:color="auto"/>
      </w:divBdr>
    </w:div>
    <w:div w:id="2067607727">
      <w:bodyDiv w:val="1"/>
      <w:marLeft w:val="0"/>
      <w:marRight w:val="0"/>
      <w:marTop w:val="0"/>
      <w:marBottom w:val="0"/>
      <w:divBdr>
        <w:top w:val="none" w:sz="0" w:space="0" w:color="auto"/>
        <w:left w:val="none" w:sz="0" w:space="0" w:color="auto"/>
        <w:bottom w:val="none" w:sz="0" w:space="0" w:color="auto"/>
        <w:right w:val="none" w:sz="0" w:space="0" w:color="auto"/>
      </w:divBdr>
    </w:div>
    <w:div w:id="2144079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u</dc:creator>
  <cp:keywords/>
  <dc:description/>
  <cp:lastModifiedBy>Hu, Xu</cp:lastModifiedBy>
  <cp:revision>2</cp:revision>
  <cp:lastPrinted>2018-11-20T21:32:00Z</cp:lastPrinted>
  <dcterms:created xsi:type="dcterms:W3CDTF">2018-12-31T19:08:00Z</dcterms:created>
  <dcterms:modified xsi:type="dcterms:W3CDTF">2018-12-31T19:08:00Z</dcterms:modified>
</cp:coreProperties>
</file>